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880"/>
        <w:gridCol w:w="1890"/>
      </w:tblGrid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DB IDENTIFI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ERIMENTAL METHO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OLUTION (Å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BK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BKK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OY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DVW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6B(2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F8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NF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XE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TR4(2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HE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AJ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X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B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YY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V5Q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SV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NB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MJ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F8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QYJ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DWZ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N0Q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N0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IK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N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Q9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P2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K1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K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K3Z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Q9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J8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QY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B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NO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UO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NO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QC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AJ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HR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DZ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DZ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FO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WG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WD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S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IXV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OT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MX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MX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MX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G3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C2(2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DCQ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SW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U9(2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YO(4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MYO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5E(18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5E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BL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BI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BI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IH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BD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P7(2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ION NM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AW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YC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DE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DE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C5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-RAY DIFFRAC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*Residues 125 to 350 were included in the analysis, corresponding to 20% identity of Bcl-3 sequenc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eastAsia="Times New Roman"/>
      <w:sz w:val="22"/>
      <w:szCs w:val="22"/>
    </w:rPr>
  </w:style>
  <w:style w:type="character" w:styleId="Char1">
    <w:name w:val="바닥글 Char"/>
    <w:basedOn w:val="Style14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30:00Z</dcterms:created>
  <dc:creator>Prasy</dc:creator>
  <dc:description/>
  <cp:keywords/>
  <dc:language>en-US</dc:language>
  <cp:lastModifiedBy>ajou</cp:lastModifiedBy>
  <dcterms:modified xsi:type="dcterms:W3CDTF">2012-10-20T11:28:00Z</dcterms:modified>
  <cp:revision>3</cp:revision>
  <dc:subject/>
  <dc:title/>
</cp:coreProperties>
</file>